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2376"/>
        <w:gridCol w:w="6237"/>
        <w:gridCol w:w="4395"/>
      </w:tblGrid>
      <w:tr w:rsidR="00127D13" w:rsidRPr="000247F4" w14:paraId="5B276F3E" w14:textId="77777777" w:rsidTr="00127D13">
        <w:tc>
          <w:tcPr>
            <w:tcW w:w="2376" w:type="dxa"/>
          </w:tcPr>
          <w:p w14:paraId="3D3C302D" w14:textId="77777777" w:rsidR="00127D13" w:rsidRPr="000247F4" w:rsidRDefault="00127D13" w:rsidP="00B03312">
            <w:pPr>
              <w:tabs>
                <w:tab w:val="left" w:pos="2977"/>
              </w:tabs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Oligo</w:t>
            </w:r>
            <w:proofErr w:type="spellEnd"/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name</w:t>
            </w:r>
          </w:p>
        </w:tc>
        <w:tc>
          <w:tcPr>
            <w:tcW w:w="6237" w:type="dxa"/>
          </w:tcPr>
          <w:p w14:paraId="4910FF7F" w14:textId="77777777" w:rsidR="00127D13" w:rsidRPr="000247F4" w:rsidRDefault="00127D13" w:rsidP="00B03312">
            <w:pPr>
              <w:tabs>
                <w:tab w:val="left" w:pos="2977"/>
              </w:tabs>
              <w:jc w:val="center"/>
              <w:rPr>
                <w:rFonts w:ascii="Courier New" w:hAnsi="Courier New" w:cs="Courier New"/>
                <w:sz w:val="18"/>
                <w:lang w:val="en-US"/>
              </w:rPr>
            </w:pPr>
            <w:r w:rsidRPr="000247F4">
              <w:rPr>
                <w:rFonts w:ascii="Courier New" w:hAnsi="Courier New" w:cs="Courier New"/>
                <w:sz w:val="18"/>
                <w:lang w:val="en-US"/>
              </w:rPr>
              <w:t>Sequence</w:t>
            </w:r>
          </w:p>
        </w:tc>
        <w:tc>
          <w:tcPr>
            <w:tcW w:w="4395" w:type="dxa"/>
          </w:tcPr>
          <w:p w14:paraId="2C267A1D" w14:textId="77777777" w:rsidR="00127D13" w:rsidRPr="000247F4" w:rsidRDefault="00127D13" w:rsidP="00B03312">
            <w:pPr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Used for</w:t>
            </w:r>
          </w:p>
        </w:tc>
      </w:tr>
      <w:tr w:rsidR="00127D13" w:rsidRPr="000247F4" w14:paraId="5F4429EF" w14:textId="77777777" w:rsidTr="00127D13">
        <w:tc>
          <w:tcPr>
            <w:tcW w:w="2376" w:type="dxa"/>
          </w:tcPr>
          <w:p w14:paraId="12E38D05" w14:textId="77777777" w:rsidR="00127D13" w:rsidRPr="000247F4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Z3Lo+</w:t>
            </w:r>
          </w:p>
          <w:p w14:paraId="3EA5B715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Z3Lo-</w:t>
            </w:r>
          </w:p>
        </w:tc>
        <w:tc>
          <w:tcPr>
            <w:tcW w:w="6237" w:type="dxa"/>
          </w:tcPr>
          <w:p w14:paraId="766D784B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AATTC</w:t>
            </w: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GTCAAAATTATTTTCACAGTCAAAATTATTTTCACAGTCAAAATTATTTTCACA</w:t>
            </w: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</w:t>
            </w:r>
          </w:p>
          <w:p w14:paraId="60ACC304" w14:textId="77777777" w:rsidR="00127D13" w:rsidRPr="00127D13" w:rsidRDefault="00127D13" w:rsidP="00B03312">
            <w:pPr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TCGAC</w:t>
            </w: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TGTGAAAATAATTTTGACTGTGAAAATAATTTTGACTGTGAAAATAATTTTGAC</w:t>
            </w: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395" w:type="dxa"/>
          </w:tcPr>
          <w:p w14:paraId="5EC24E56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Cloning (plasmid obtained </w:t>
            </w: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pLaczi-3Lo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)</w:t>
            </w:r>
          </w:p>
        </w:tc>
      </w:tr>
      <w:tr w:rsidR="00127D13" w:rsidRPr="000247F4" w14:paraId="00E24E4D" w14:textId="77777777" w:rsidTr="00127D13">
        <w:tc>
          <w:tcPr>
            <w:tcW w:w="2376" w:type="dxa"/>
          </w:tcPr>
          <w:p w14:paraId="550996DB" w14:textId="77777777" w:rsidR="00127D13" w:rsidRPr="000247F4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Z3Lm+</w:t>
            </w:r>
          </w:p>
          <w:p w14:paraId="6BED3203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Z3Lm-</w:t>
            </w:r>
          </w:p>
        </w:tc>
        <w:tc>
          <w:tcPr>
            <w:tcW w:w="6237" w:type="dxa"/>
          </w:tcPr>
          <w:p w14:paraId="05A490DC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AATTC</w:t>
            </w: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GTCAGAAGTATTTGCACAGTCAGAAGTATTTGCACAGTCAGAAGTATTTGCACA</w:t>
            </w: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</w:t>
            </w:r>
          </w:p>
          <w:p w14:paraId="1555ED77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TCGAC</w:t>
            </w: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TGTGCAAATACTTCTGACTGTGCAAATACTTCTGACTGTGCAAATACTTCTGAC</w:t>
            </w: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395" w:type="dxa"/>
          </w:tcPr>
          <w:p w14:paraId="1C83A1C9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Cloning (plasmid obtained </w:t>
            </w: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pLaczi-3Lm</w:t>
            </w:r>
          </w:p>
        </w:tc>
      </w:tr>
      <w:tr w:rsidR="00127D13" w:rsidRPr="000247F4" w14:paraId="47B5D173" w14:textId="77777777" w:rsidTr="00127D13">
        <w:tc>
          <w:tcPr>
            <w:tcW w:w="2376" w:type="dxa"/>
          </w:tcPr>
          <w:p w14:paraId="04E28EE2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Z3Li+</w:t>
            </w:r>
          </w:p>
          <w:p w14:paraId="02901C58" w14:textId="77777777" w:rsidR="00127D13" w:rsidRPr="000247F4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Z3Li-</w:t>
            </w:r>
          </w:p>
        </w:tc>
        <w:tc>
          <w:tcPr>
            <w:tcW w:w="6237" w:type="dxa"/>
          </w:tcPr>
          <w:p w14:paraId="6D9C0955" w14:textId="77777777" w:rsidR="00127D13" w:rsidRPr="000247F4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AATTC</w:t>
            </w: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ATCACAATTATTTTCACAATCACAATTATTTTCACAATCACAATTATTTTCACA</w:t>
            </w: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</w:t>
            </w:r>
          </w:p>
          <w:p w14:paraId="161EE6A4" w14:textId="77777777" w:rsidR="00127D13" w:rsidRPr="00536ACA" w:rsidRDefault="00127D13" w:rsidP="00B03312">
            <w:pPr>
              <w:tabs>
                <w:tab w:val="left" w:pos="3544"/>
              </w:tabs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TCGAC</w:t>
            </w: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TGTGAAAATAATTGTGATTGTGAAAATAATTGTGATTGTGAAAATAATTGTGAT</w:t>
            </w:r>
            <w:r w:rsidRPr="000247F4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4395" w:type="dxa"/>
          </w:tcPr>
          <w:p w14:paraId="3A82D1C2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Cloning (plasmid obtained </w:t>
            </w:r>
            <w:r w:rsidRPr="000247F4">
              <w:rPr>
                <w:rFonts w:ascii="Courier New" w:hAnsi="Courier New" w:cs="Courier New"/>
                <w:sz w:val="16"/>
                <w:szCs w:val="16"/>
                <w:lang w:val="en-US"/>
              </w:rPr>
              <w:t>pLaczi-3Lo</w:t>
            </w:r>
          </w:p>
        </w:tc>
      </w:tr>
      <w:tr w:rsidR="00127D13" w:rsidRPr="000247F4" w14:paraId="64B940F0" w14:textId="77777777" w:rsidTr="00127D13">
        <w:tc>
          <w:tcPr>
            <w:tcW w:w="2376" w:type="dxa"/>
          </w:tcPr>
          <w:p w14:paraId="2530F7AE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A2F5B">
              <w:rPr>
                <w:rFonts w:ascii="Courier New" w:hAnsi="Courier New" w:cs="Courier New"/>
                <w:sz w:val="16"/>
                <w:szCs w:val="16"/>
                <w:lang w:val="en-US"/>
              </w:rPr>
              <w:t>Ba381U_pACT2</w:t>
            </w:r>
          </w:p>
          <w:p w14:paraId="629A8BF3" w14:textId="77777777" w:rsidR="00127D13" w:rsidRPr="00DA2F5B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A2F5B">
              <w:rPr>
                <w:rFonts w:ascii="Courier New" w:hAnsi="Courier New" w:cs="Courier New"/>
                <w:sz w:val="16"/>
                <w:szCs w:val="16"/>
                <w:lang w:val="en-US"/>
              </w:rPr>
              <w:t>Ba1381L_pACT2</w:t>
            </w:r>
          </w:p>
        </w:tc>
        <w:tc>
          <w:tcPr>
            <w:tcW w:w="6237" w:type="dxa"/>
          </w:tcPr>
          <w:p w14:paraId="5DF7DCE4" w14:textId="77777777" w:rsidR="00127D13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DA2F5B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TTTTGAATTCCCAAAACAAAAGAGTTAAC</w:t>
            </w:r>
          </w:p>
          <w:p w14:paraId="08E1FB16" w14:textId="77777777" w:rsidR="00127D13" w:rsidRPr="000247F4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DA2F5B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TTTTCTCGAGCTAATATTTTGTAACACCA</w:t>
            </w:r>
          </w:p>
        </w:tc>
        <w:tc>
          <w:tcPr>
            <w:tcW w:w="4395" w:type="dxa"/>
          </w:tcPr>
          <w:p w14:paraId="606A2FD1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Cloning(</w:t>
            </w:r>
            <w:proofErr w:type="gram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plasmid obtained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pAC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/ASE1</w:t>
            </w:r>
          </w:p>
        </w:tc>
      </w:tr>
      <w:tr w:rsidR="00127D13" w:rsidRPr="000247F4" w14:paraId="42172DDE" w14:textId="77777777" w:rsidTr="00127D13">
        <w:tc>
          <w:tcPr>
            <w:tcW w:w="2376" w:type="dxa"/>
          </w:tcPr>
          <w:p w14:paraId="31FD1320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A2F5B">
              <w:rPr>
                <w:rFonts w:ascii="Courier New" w:hAnsi="Courier New" w:cs="Courier New"/>
                <w:sz w:val="16"/>
                <w:szCs w:val="16"/>
                <w:lang w:val="en-US"/>
              </w:rPr>
              <w:t>Ba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805U</w:t>
            </w:r>
            <w:r w:rsidRPr="00DA2F5B">
              <w:rPr>
                <w:rFonts w:ascii="Courier New" w:hAnsi="Courier New" w:cs="Courier New"/>
                <w:sz w:val="16"/>
                <w:szCs w:val="16"/>
                <w:lang w:val="en-US"/>
              </w:rPr>
              <w:t>_pACT2</w:t>
            </w:r>
          </w:p>
          <w:p w14:paraId="54D38798" w14:textId="77777777" w:rsidR="00127D13" w:rsidRPr="00DA2F5B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A2F5B">
              <w:rPr>
                <w:rFonts w:ascii="Courier New" w:hAnsi="Courier New" w:cs="Courier New"/>
                <w:sz w:val="16"/>
                <w:szCs w:val="16"/>
                <w:lang w:val="en-US"/>
              </w:rPr>
              <w:t>Ba1381L_pACT2</w:t>
            </w:r>
          </w:p>
        </w:tc>
        <w:tc>
          <w:tcPr>
            <w:tcW w:w="6237" w:type="dxa"/>
          </w:tcPr>
          <w:p w14:paraId="5205AB4F" w14:textId="77777777" w:rsidR="00127D13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TTTTGAATTC</w:t>
            </w:r>
            <w:r w:rsidRPr="00CB1CB2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CTCTTGACTTTTGGTTTAA</w:t>
            </w:r>
          </w:p>
          <w:p w14:paraId="3E89CE6A" w14:textId="77777777" w:rsidR="00127D13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DA2F5B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TTTTCTCGAGCTAATATTTTGTAACACCA</w:t>
            </w:r>
          </w:p>
        </w:tc>
        <w:tc>
          <w:tcPr>
            <w:tcW w:w="4395" w:type="dxa"/>
          </w:tcPr>
          <w:p w14:paraId="47C094BF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Cloning(</w:t>
            </w:r>
            <w:proofErr w:type="gram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plasmid obtained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pACT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/ASE1 </w:t>
            </w:r>
            <w:r w:rsidRPr="00167E6C">
              <w:rPr>
                <w:rFonts w:ascii="Symbol" w:hAnsi="Symbol" w:cs="Courier New"/>
                <w:sz w:val="16"/>
                <w:szCs w:val="16"/>
                <w:lang w:val="en-US"/>
              </w:rPr>
              <w:t>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1-143</w:t>
            </w:r>
          </w:p>
        </w:tc>
      </w:tr>
      <w:tr w:rsidR="00127D13" w:rsidRPr="000247F4" w14:paraId="54632A68" w14:textId="77777777" w:rsidTr="00127D13">
        <w:tc>
          <w:tcPr>
            <w:tcW w:w="2376" w:type="dxa"/>
          </w:tcPr>
          <w:p w14:paraId="0E476642" w14:textId="77777777" w:rsidR="00127D13" w:rsidRPr="004219AD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4219A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Bari1_</w:t>
            </w:r>
            <w:r w:rsidRPr="00536AC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UP</w:t>
            </w:r>
          </w:p>
        </w:tc>
        <w:tc>
          <w:tcPr>
            <w:tcW w:w="6237" w:type="dxa"/>
          </w:tcPr>
          <w:p w14:paraId="642AA5D3" w14:textId="77777777" w:rsidR="00127D13" w:rsidRPr="004219AD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219A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gata</w:t>
            </w:r>
            <w:r w:rsidRPr="00127D13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val="en-US"/>
              </w:rPr>
              <w:t>gaattc</w:t>
            </w:r>
            <w:r w:rsidRPr="00536AC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aaacatgcccaaaacaaaagagttaaca</w:t>
            </w:r>
            <w:proofErr w:type="spellEnd"/>
            <w:proofErr w:type="gramEnd"/>
          </w:p>
        </w:tc>
        <w:tc>
          <w:tcPr>
            <w:tcW w:w="4395" w:type="dxa"/>
          </w:tcPr>
          <w:p w14:paraId="5328842A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27D13" w:rsidRPr="000247F4" w14:paraId="6717316B" w14:textId="77777777" w:rsidTr="00127D13">
        <w:tc>
          <w:tcPr>
            <w:tcW w:w="2376" w:type="dxa"/>
          </w:tcPr>
          <w:p w14:paraId="7B5EA7E0" w14:textId="77777777" w:rsidR="00127D13" w:rsidRPr="004219AD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4219A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>V5_</w:t>
            </w:r>
            <w:r w:rsidRPr="00536ACA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Rev </w:t>
            </w:r>
          </w:p>
        </w:tc>
        <w:tc>
          <w:tcPr>
            <w:tcW w:w="6237" w:type="dxa"/>
          </w:tcPr>
          <w:p w14:paraId="795B433E" w14:textId="77777777" w:rsidR="00127D13" w:rsidRPr="004219AD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536ACA"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  <w:t>ACCGAGGAGAGGGTTAGGGAT</w:t>
            </w:r>
          </w:p>
        </w:tc>
        <w:tc>
          <w:tcPr>
            <w:tcW w:w="4395" w:type="dxa"/>
          </w:tcPr>
          <w:p w14:paraId="3D2F9FEE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equencing; RT-PCR</w:t>
            </w:r>
          </w:p>
        </w:tc>
      </w:tr>
      <w:tr w:rsidR="00127D13" w:rsidRPr="000247F4" w14:paraId="60B2B7AF" w14:textId="77777777" w:rsidTr="00127D13">
        <w:tc>
          <w:tcPr>
            <w:tcW w:w="2376" w:type="dxa"/>
          </w:tcPr>
          <w:p w14:paraId="7FCFCC67" w14:textId="77777777" w:rsidR="00127D13" w:rsidRPr="004219AD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4219AD"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  <w:t>Bgh_</w:t>
            </w:r>
            <w:r w:rsidRPr="00536ACA"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  <w:t>rev</w:t>
            </w:r>
            <w:proofErr w:type="spellEnd"/>
            <w:r w:rsidRPr="00536ACA"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237" w:type="dxa"/>
          </w:tcPr>
          <w:p w14:paraId="61E19941" w14:textId="77777777" w:rsidR="00127D13" w:rsidRPr="004219AD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536ACA">
              <w:rPr>
                <w:rFonts w:ascii="Courier New" w:eastAsia="Times New Roman" w:hAnsi="Courier New" w:cs="Courier New"/>
                <w:sz w:val="16"/>
                <w:szCs w:val="16"/>
                <w:lang w:val="en-US"/>
              </w:rPr>
              <w:t>TAGAAGGCACAGTCGAGG</w:t>
            </w:r>
          </w:p>
        </w:tc>
        <w:tc>
          <w:tcPr>
            <w:tcW w:w="4395" w:type="dxa"/>
          </w:tcPr>
          <w:p w14:paraId="26C14CF9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Sequencing; RT-PCR</w:t>
            </w:r>
          </w:p>
        </w:tc>
      </w:tr>
      <w:tr w:rsidR="00127D13" w:rsidRPr="000247F4" w14:paraId="030CB9CB" w14:textId="77777777" w:rsidTr="00127D13">
        <w:tc>
          <w:tcPr>
            <w:tcW w:w="2376" w:type="dxa"/>
          </w:tcPr>
          <w:p w14:paraId="433D9C80" w14:textId="77777777" w:rsidR="00127D13" w:rsidRPr="004219AD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536ACA"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  <w:t>Ba381-topo-U</w:t>
            </w:r>
          </w:p>
        </w:tc>
        <w:tc>
          <w:tcPr>
            <w:tcW w:w="6237" w:type="dxa"/>
          </w:tcPr>
          <w:p w14:paraId="2DA9B1DE" w14:textId="77777777" w:rsidR="00127D13" w:rsidRPr="004219AD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127D13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  <w:lang w:val="en-US"/>
              </w:rPr>
              <w:t>CACC</w:t>
            </w:r>
            <w:r w:rsidRPr="00536ACA">
              <w:rPr>
                <w:rFonts w:ascii="Courier New" w:hAnsi="Courier New" w:cs="Courier New"/>
                <w:sz w:val="16"/>
                <w:szCs w:val="16"/>
                <w:lang w:val="en-US"/>
              </w:rPr>
              <w:t>CCCAAAACAAAAGAGTTAA</w:t>
            </w:r>
          </w:p>
        </w:tc>
        <w:tc>
          <w:tcPr>
            <w:tcW w:w="4395" w:type="dxa"/>
          </w:tcPr>
          <w:p w14:paraId="6219638B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cloning</w:t>
            </w:r>
            <w:proofErr w:type="gramEnd"/>
          </w:p>
        </w:tc>
      </w:tr>
      <w:tr w:rsidR="00127D13" w:rsidRPr="000247F4" w14:paraId="2EE507F1" w14:textId="77777777" w:rsidTr="00127D13">
        <w:tc>
          <w:tcPr>
            <w:tcW w:w="2376" w:type="dxa"/>
          </w:tcPr>
          <w:p w14:paraId="1A40629C" w14:textId="77777777" w:rsidR="00127D13" w:rsidRPr="004219AD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536ACA">
              <w:rPr>
                <w:rFonts w:ascii="Courier New" w:hAnsi="Courier New" w:cs="Courier New"/>
                <w:sz w:val="16"/>
                <w:szCs w:val="16"/>
                <w:lang w:val="en-US" w:eastAsia="it-IT"/>
              </w:rPr>
              <w:t>Ba802U</w:t>
            </w:r>
          </w:p>
        </w:tc>
        <w:tc>
          <w:tcPr>
            <w:tcW w:w="6237" w:type="dxa"/>
          </w:tcPr>
          <w:p w14:paraId="3313C78D" w14:textId="77777777" w:rsidR="00127D13" w:rsidRPr="004219AD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127D13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  <w:lang w:val="en-US" w:eastAsia="it-IT"/>
              </w:rPr>
              <w:t>CACC</w:t>
            </w:r>
            <w:r w:rsidRPr="00536ACA">
              <w:rPr>
                <w:rFonts w:ascii="Courier New" w:hAnsi="Courier New" w:cs="Courier New"/>
                <w:sz w:val="16"/>
                <w:szCs w:val="16"/>
                <w:lang w:val="en-US" w:eastAsia="it-IT"/>
              </w:rPr>
              <w:t>AAGCCTCTTGACTTTTGGTT</w:t>
            </w:r>
          </w:p>
        </w:tc>
        <w:tc>
          <w:tcPr>
            <w:tcW w:w="4395" w:type="dxa"/>
          </w:tcPr>
          <w:p w14:paraId="18DB44A4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27D13" w:rsidRPr="000247F4" w14:paraId="37189A98" w14:textId="77777777" w:rsidTr="00127D13">
        <w:tc>
          <w:tcPr>
            <w:tcW w:w="2376" w:type="dxa"/>
          </w:tcPr>
          <w:p w14:paraId="236E8384" w14:textId="77777777" w:rsidR="00127D13" w:rsidRPr="004219AD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536ACA">
              <w:rPr>
                <w:rFonts w:ascii="Courier New" w:hAnsi="Courier New" w:cs="Courier New"/>
                <w:bCs/>
                <w:sz w:val="16"/>
                <w:szCs w:val="16"/>
                <w:lang w:val="en-US"/>
              </w:rPr>
              <w:t>Ba1398L</w:t>
            </w:r>
          </w:p>
        </w:tc>
        <w:tc>
          <w:tcPr>
            <w:tcW w:w="6237" w:type="dxa"/>
          </w:tcPr>
          <w:p w14:paraId="61B8260F" w14:textId="77777777" w:rsidR="00127D13" w:rsidRPr="004219AD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536ACA">
              <w:rPr>
                <w:rFonts w:ascii="Courier New" w:hAnsi="Courier New" w:cs="Courier New"/>
                <w:sz w:val="16"/>
                <w:szCs w:val="16"/>
                <w:lang w:val="en-US"/>
              </w:rPr>
              <w:t>TTAACTAATATTTTGTAACACCACCTT</w:t>
            </w:r>
          </w:p>
        </w:tc>
        <w:tc>
          <w:tcPr>
            <w:tcW w:w="4395" w:type="dxa"/>
          </w:tcPr>
          <w:p w14:paraId="7098F5BF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27D13" w:rsidRPr="000247F4" w14:paraId="7B752DA8" w14:textId="77777777" w:rsidTr="00127D13">
        <w:tc>
          <w:tcPr>
            <w:tcW w:w="2376" w:type="dxa"/>
          </w:tcPr>
          <w:p w14:paraId="45EF9CF3" w14:textId="77777777" w:rsidR="00127D13" w:rsidRPr="00DA2F5B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4219AD">
              <w:rPr>
                <w:rFonts w:ascii="Courier New" w:hAnsi="Courier New" w:cs="Courier New"/>
                <w:sz w:val="16"/>
                <w:szCs w:val="16"/>
                <w:lang w:val="en-US"/>
              </w:rPr>
              <w:t>Bari1 Low</w:t>
            </w:r>
          </w:p>
        </w:tc>
        <w:tc>
          <w:tcPr>
            <w:tcW w:w="6237" w:type="dxa"/>
          </w:tcPr>
          <w:p w14:paraId="1464E70E" w14:textId="77777777" w:rsidR="00127D13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219AD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ataGCGGCCG</w:t>
            </w:r>
            <w:r w:rsidRPr="00127D13">
              <w:rPr>
                <w:rFonts w:ascii="Courier New" w:hAnsi="Courier New" w:cs="Courier New"/>
                <w:sz w:val="16"/>
                <w:szCs w:val="16"/>
                <w:lang w:val="en-US"/>
              </w:rPr>
              <w:t>catattttgtaacaccacctttggca</w:t>
            </w:r>
            <w:proofErr w:type="spellEnd"/>
            <w:proofErr w:type="gramEnd"/>
          </w:p>
        </w:tc>
        <w:tc>
          <w:tcPr>
            <w:tcW w:w="4395" w:type="dxa"/>
          </w:tcPr>
          <w:p w14:paraId="7E00B037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27D13" w:rsidRPr="000247F4" w14:paraId="15D47261" w14:textId="77777777" w:rsidTr="00127D13">
        <w:tc>
          <w:tcPr>
            <w:tcW w:w="2376" w:type="dxa"/>
          </w:tcPr>
          <w:p w14:paraId="596573A6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Bari1_</w:t>
            </w:r>
            <w:r w:rsidRPr="004219AD">
              <w:rPr>
                <w:rFonts w:ascii="Courier New" w:hAnsi="Courier New" w:cs="Courier New"/>
                <w:sz w:val="16"/>
                <w:szCs w:val="16"/>
                <w:lang w:val="en-US"/>
              </w:rPr>
              <w:t>N-Ter Low</w:t>
            </w:r>
          </w:p>
        </w:tc>
        <w:tc>
          <w:tcPr>
            <w:tcW w:w="6237" w:type="dxa"/>
          </w:tcPr>
          <w:p w14:paraId="24129D9E" w14:textId="77777777" w:rsidR="00127D13" w:rsidRPr="000247F4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219AD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ataGCGGCCG</w:t>
            </w:r>
            <w:r w:rsidRPr="00127D13">
              <w:rPr>
                <w:rFonts w:ascii="Courier New" w:hAnsi="Courier New" w:cs="Courier New"/>
                <w:sz w:val="16"/>
                <w:szCs w:val="16"/>
                <w:lang w:val="en-US"/>
              </w:rPr>
              <w:t>cctgaaatgcagactcatcagtcca</w:t>
            </w:r>
            <w:proofErr w:type="spellEnd"/>
            <w:proofErr w:type="gramEnd"/>
          </w:p>
        </w:tc>
        <w:tc>
          <w:tcPr>
            <w:tcW w:w="4395" w:type="dxa"/>
          </w:tcPr>
          <w:p w14:paraId="793588F7" w14:textId="77777777" w:rsidR="00127D13" w:rsidRPr="000247F4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127D13" w:rsidRPr="000247F4" w14:paraId="04E23FC2" w14:textId="77777777" w:rsidTr="00127D13">
        <w:tc>
          <w:tcPr>
            <w:tcW w:w="2376" w:type="dxa"/>
          </w:tcPr>
          <w:p w14:paraId="1234B674" w14:textId="77777777" w:rsidR="00127D13" w:rsidRPr="00DA2F5B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Bari1_</w:t>
            </w:r>
            <w:r w:rsidRPr="004219AD">
              <w:rPr>
                <w:rFonts w:ascii="Courier New" w:hAnsi="Courier New" w:cs="Courier New"/>
                <w:sz w:val="16"/>
                <w:szCs w:val="16"/>
                <w:lang w:val="en-US"/>
              </w:rPr>
              <w:t>C-Ter Up</w:t>
            </w:r>
          </w:p>
        </w:tc>
        <w:tc>
          <w:tcPr>
            <w:tcW w:w="6237" w:type="dxa"/>
          </w:tcPr>
          <w:p w14:paraId="0B4830FF" w14:textId="77777777" w:rsidR="00127D13" w:rsidRDefault="00127D1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219AD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ataGAATTC</w:t>
            </w:r>
            <w:r w:rsidRPr="00127D13">
              <w:rPr>
                <w:rFonts w:ascii="Courier New" w:hAnsi="Courier New" w:cs="Courier New"/>
                <w:sz w:val="16"/>
                <w:szCs w:val="16"/>
                <w:lang w:val="en-US"/>
              </w:rPr>
              <w:t>aaacatgagtctgcatttcagtaccagg</w:t>
            </w:r>
            <w:proofErr w:type="spellEnd"/>
            <w:proofErr w:type="gramEnd"/>
          </w:p>
        </w:tc>
        <w:tc>
          <w:tcPr>
            <w:tcW w:w="4395" w:type="dxa"/>
          </w:tcPr>
          <w:p w14:paraId="6B8C6A98" w14:textId="77777777" w:rsidR="00127D13" w:rsidRDefault="00127D1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5BAE8D6A" w14:textId="77777777" w:rsidTr="00127D13">
        <w:tc>
          <w:tcPr>
            <w:tcW w:w="2376" w:type="dxa"/>
          </w:tcPr>
          <w:p w14:paraId="76B4B6BC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BaintB_UP</w:t>
            </w:r>
            <w:proofErr w:type="spellEnd"/>
          </w:p>
        </w:tc>
        <w:tc>
          <w:tcPr>
            <w:tcW w:w="6237" w:type="dxa"/>
          </w:tcPr>
          <w:p w14:paraId="0DD35285" w14:textId="77777777" w:rsidR="00267AE2" w:rsidRPr="00622EF2" w:rsidRDefault="00267AE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622EF2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AGAGTGACAAGTGCCGGTT</w:t>
            </w:r>
          </w:p>
        </w:tc>
        <w:tc>
          <w:tcPr>
            <w:tcW w:w="4395" w:type="dxa"/>
          </w:tcPr>
          <w:p w14:paraId="7F11747B" w14:textId="415D7F74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T-PCR</w:t>
            </w:r>
          </w:p>
        </w:tc>
      </w:tr>
      <w:tr w:rsidR="00267AE2" w:rsidRPr="000247F4" w14:paraId="6D109D33" w14:textId="77777777" w:rsidTr="00B03312">
        <w:tc>
          <w:tcPr>
            <w:tcW w:w="2376" w:type="dxa"/>
          </w:tcPr>
          <w:p w14:paraId="2C07022C" w14:textId="77777777" w:rsidR="00267AE2" w:rsidRPr="000247F4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BAintB_Low</w:t>
            </w:r>
            <w:proofErr w:type="spellEnd"/>
          </w:p>
        </w:tc>
        <w:tc>
          <w:tcPr>
            <w:tcW w:w="6237" w:type="dxa"/>
          </w:tcPr>
          <w:p w14:paraId="23EB1413" w14:textId="77777777" w:rsidR="00267AE2" w:rsidRPr="000247F4" w:rsidRDefault="00267AE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622EF2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CAACTTCTTTTTGTTATATTTCTTCTT</w:t>
            </w:r>
          </w:p>
        </w:tc>
        <w:tc>
          <w:tcPr>
            <w:tcW w:w="4395" w:type="dxa"/>
          </w:tcPr>
          <w:p w14:paraId="0C6DD853" w14:textId="77777777" w:rsidR="00267AE2" w:rsidRPr="000247F4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RT-PCR</w:t>
            </w:r>
          </w:p>
        </w:tc>
      </w:tr>
      <w:tr w:rsidR="00267AE2" w:rsidRPr="000247F4" w14:paraId="3B37B85D" w14:textId="77777777" w:rsidTr="00B03312">
        <w:tc>
          <w:tcPr>
            <w:tcW w:w="2376" w:type="dxa"/>
          </w:tcPr>
          <w:p w14:paraId="24992CAE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</w:tcPr>
          <w:p w14:paraId="2353E6CE" w14:textId="77777777" w:rsidR="00267AE2" w:rsidRPr="00622EF2" w:rsidRDefault="00267AE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14:paraId="64CA2D46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4FB1D5E1" w14:textId="77777777" w:rsidTr="00B03312">
        <w:tc>
          <w:tcPr>
            <w:tcW w:w="2376" w:type="dxa"/>
          </w:tcPr>
          <w:p w14:paraId="63A88AC5" w14:textId="049EA3C3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Ba_A</w:t>
            </w:r>
            <w:proofErr w:type="spellEnd"/>
          </w:p>
        </w:tc>
        <w:tc>
          <w:tcPr>
            <w:tcW w:w="6237" w:type="dxa"/>
          </w:tcPr>
          <w:p w14:paraId="53E0903E" w14:textId="49D131BF" w:rsidR="00267AE2" w:rsidRPr="00622EF2" w:rsidRDefault="00267AE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267AE2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AACAGTTGCTTGTGCAGCAAGTGGGG</w:t>
            </w:r>
          </w:p>
        </w:tc>
        <w:tc>
          <w:tcPr>
            <w:tcW w:w="4395" w:type="dxa"/>
          </w:tcPr>
          <w:p w14:paraId="690A6AD8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12FBA9DC" w14:textId="77777777" w:rsidTr="00B03312">
        <w:tc>
          <w:tcPr>
            <w:tcW w:w="2376" w:type="dxa"/>
          </w:tcPr>
          <w:p w14:paraId="74670AC7" w14:textId="54FD1DEB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Ba_F</w:t>
            </w:r>
            <w:proofErr w:type="spellEnd"/>
          </w:p>
        </w:tc>
        <w:tc>
          <w:tcPr>
            <w:tcW w:w="6237" w:type="dxa"/>
          </w:tcPr>
          <w:p w14:paraId="30155FAB" w14:textId="7E46FE81" w:rsidR="00267AE2" w:rsidRPr="00622EF2" w:rsidRDefault="00267AE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267AE2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AACCTATGCAGAGTCAGATGAAAGAA</w:t>
            </w:r>
          </w:p>
        </w:tc>
        <w:tc>
          <w:tcPr>
            <w:tcW w:w="4395" w:type="dxa"/>
          </w:tcPr>
          <w:p w14:paraId="3F03E1D6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266B309E" w14:textId="77777777" w:rsidTr="00B03312">
        <w:tc>
          <w:tcPr>
            <w:tcW w:w="2376" w:type="dxa"/>
          </w:tcPr>
          <w:p w14:paraId="5BB00B9A" w14:textId="544B420E" w:rsidR="00267AE2" w:rsidRDefault="00701D85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Ba_</w:t>
            </w:r>
            <w:r w:rsidR="00B03312">
              <w:rPr>
                <w:rFonts w:ascii="Courier New" w:hAnsi="Courier New" w:cs="Courier New"/>
                <w:sz w:val="16"/>
                <w:szCs w:val="16"/>
                <w:lang w:val="en-US"/>
              </w:rPr>
              <w:t>292L</w:t>
            </w:r>
          </w:p>
        </w:tc>
        <w:tc>
          <w:tcPr>
            <w:tcW w:w="6237" w:type="dxa"/>
          </w:tcPr>
          <w:p w14:paraId="0BB9F302" w14:textId="58E1D1F2" w:rsidR="00267AE2" w:rsidRPr="00622EF2" w:rsidRDefault="00B0331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B03312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TGTCACTCTAAACCAATCACT</w:t>
            </w:r>
          </w:p>
        </w:tc>
        <w:tc>
          <w:tcPr>
            <w:tcW w:w="4395" w:type="dxa"/>
          </w:tcPr>
          <w:p w14:paraId="77AC41F4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798B8482" w14:textId="77777777" w:rsidTr="00B03312">
        <w:tc>
          <w:tcPr>
            <w:tcW w:w="2376" w:type="dxa"/>
          </w:tcPr>
          <w:p w14:paraId="7934E45A" w14:textId="7A218E0C" w:rsidR="00267AE2" w:rsidRDefault="009227F3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Ba_EW4</w:t>
            </w:r>
          </w:p>
        </w:tc>
        <w:tc>
          <w:tcPr>
            <w:tcW w:w="6237" w:type="dxa"/>
          </w:tcPr>
          <w:p w14:paraId="7D29516B" w14:textId="0EEEE035" w:rsidR="00267AE2" w:rsidRPr="00622EF2" w:rsidRDefault="009227F3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9227F3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CAGTCATGGTCAAAATTATTTTCACA</w:t>
            </w:r>
          </w:p>
        </w:tc>
        <w:tc>
          <w:tcPr>
            <w:tcW w:w="4395" w:type="dxa"/>
          </w:tcPr>
          <w:p w14:paraId="35257879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17A320A0" w14:textId="77777777" w:rsidTr="00B03312">
        <w:tc>
          <w:tcPr>
            <w:tcW w:w="2376" w:type="dxa"/>
          </w:tcPr>
          <w:p w14:paraId="78676529" w14:textId="10B716A7" w:rsidR="00267AE2" w:rsidRDefault="000D7185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IR_Ba204</w:t>
            </w:r>
          </w:p>
        </w:tc>
        <w:tc>
          <w:tcPr>
            <w:tcW w:w="6237" w:type="dxa"/>
          </w:tcPr>
          <w:p w14:paraId="31A0D280" w14:textId="69097D04" w:rsidR="00267AE2" w:rsidRPr="00622EF2" w:rsidRDefault="000D7185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0D7185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AGAGGCAAATGAAGAGATCTTTAT</w:t>
            </w:r>
          </w:p>
        </w:tc>
        <w:tc>
          <w:tcPr>
            <w:tcW w:w="4395" w:type="dxa"/>
          </w:tcPr>
          <w:p w14:paraId="01B8550A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4C6C789D" w14:textId="77777777" w:rsidTr="00B03312">
        <w:tc>
          <w:tcPr>
            <w:tcW w:w="2376" w:type="dxa"/>
          </w:tcPr>
          <w:p w14:paraId="6827523F" w14:textId="36125DA6" w:rsidR="00267AE2" w:rsidRDefault="00131795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31795">
              <w:rPr>
                <w:rFonts w:ascii="Courier New" w:hAnsi="Courier New" w:cs="Courier New"/>
                <w:sz w:val="16"/>
                <w:szCs w:val="16"/>
                <w:lang w:val="en-US"/>
              </w:rPr>
              <w:t>Ba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_</w:t>
            </w:r>
            <w:r w:rsidRPr="00131795">
              <w:rPr>
                <w:rFonts w:ascii="Courier New" w:hAnsi="Courier New" w:cs="Courier New"/>
                <w:sz w:val="16"/>
                <w:szCs w:val="16"/>
                <w:lang w:val="en-US"/>
              </w:rPr>
              <w:t>1422U</w:t>
            </w:r>
          </w:p>
        </w:tc>
        <w:tc>
          <w:tcPr>
            <w:tcW w:w="6237" w:type="dxa"/>
          </w:tcPr>
          <w:p w14:paraId="478B2D9A" w14:textId="0F2751A4" w:rsidR="00267AE2" w:rsidRPr="00622EF2" w:rsidRDefault="00131795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131795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AATTCTTATGTTGAAATTAGATGTTA</w:t>
            </w:r>
          </w:p>
        </w:tc>
        <w:tc>
          <w:tcPr>
            <w:tcW w:w="4395" w:type="dxa"/>
          </w:tcPr>
          <w:p w14:paraId="41614A4E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44CD41A3" w14:textId="77777777" w:rsidTr="00B03312">
        <w:tc>
          <w:tcPr>
            <w:tcW w:w="2376" w:type="dxa"/>
          </w:tcPr>
          <w:p w14:paraId="785BF68C" w14:textId="3D16F1F6" w:rsidR="00267AE2" w:rsidRDefault="00131795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Ba_EW5</w:t>
            </w:r>
          </w:p>
        </w:tc>
        <w:tc>
          <w:tcPr>
            <w:tcW w:w="6237" w:type="dxa"/>
          </w:tcPr>
          <w:p w14:paraId="7B0E5F0D" w14:textId="4CA04F81" w:rsidR="00267AE2" w:rsidRPr="00622EF2" w:rsidRDefault="00131795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131795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CAGAGGTGGTCAAAAGTATTTTCACA</w:t>
            </w:r>
          </w:p>
        </w:tc>
        <w:tc>
          <w:tcPr>
            <w:tcW w:w="4395" w:type="dxa"/>
          </w:tcPr>
          <w:p w14:paraId="71618236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26B631A5" w14:textId="77777777" w:rsidTr="00B03312">
        <w:tc>
          <w:tcPr>
            <w:tcW w:w="2376" w:type="dxa"/>
          </w:tcPr>
          <w:p w14:paraId="115BD2F9" w14:textId="50A9B05D" w:rsidR="00267AE2" w:rsidRDefault="002168FC" w:rsidP="002168FC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2669CD">
              <w:rPr>
                <w:rFonts w:ascii="Courier New" w:hAnsi="Courier New" w:cs="Courier New"/>
                <w:sz w:val="16"/>
                <w:szCs w:val="16"/>
                <w:lang w:val="en-US"/>
              </w:rPr>
              <w:t>E</w:t>
            </w:r>
            <w:r w:rsidR="002669CD" w:rsidRPr="002669CD">
              <w:rPr>
                <w:rFonts w:ascii="Courier New" w:hAnsi="Courier New" w:cs="Courier New"/>
                <w:sz w:val="16"/>
                <w:szCs w:val="16"/>
                <w:lang w:val="en-US"/>
              </w:rPr>
              <w:t>xcisio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_</w:t>
            </w:r>
            <w:proofErr w:type="gramStart"/>
            <w:r w:rsidR="002669CD" w:rsidRPr="002669CD">
              <w:rPr>
                <w:rFonts w:ascii="Courier New" w:hAnsi="Courier New" w:cs="Courier New"/>
                <w:sz w:val="16"/>
                <w:szCs w:val="16"/>
                <w:lang w:val="en-US"/>
              </w:rPr>
              <w:t>FOR</w:t>
            </w:r>
            <w:proofErr w:type="spellEnd"/>
            <w:r w:rsidR="002669CD" w:rsidRPr="002669C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proofErr w:type="gramEnd"/>
          </w:p>
        </w:tc>
        <w:tc>
          <w:tcPr>
            <w:tcW w:w="6237" w:type="dxa"/>
          </w:tcPr>
          <w:p w14:paraId="0AB95C3F" w14:textId="54423011" w:rsidR="00267AE2" w:rsidRPr="00622EF2" w:rsidRDefault="002669CD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2669CD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GCTGGCTTAACTATGCGGCATCAG</w:t>
            </w:r>
          </w:p>
        </w:tc>
        <w:tc>
          <w:tcPr>
            <w:tcW w:w="4395" w:type="dxa"/>
          </w:tcPr>
          <w:p w14:paraId="0414A2CC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49645D45" w14:textId="77777777" w:rsidTr="00B03312">
        <w:tc>
          <w:tcPr>
            <w:tcW w:w="2376" w:type="dxa"/>
          </w:tcPr>
          <w:p w14:paraId="16DEA595" w14:textId="6053A7E4" w:rsidR="00267AE2" w:rsidRDefault="002168FC" w:rsidP="002168FC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2669CD">
              <w:rPr>
                <w:rFonts w:ascii="Courier New" w:hAnsi="Courier New" w:cs="Courier New"/>
                <w:sz w:val="16"/>
                <w:szCs w:val="16"/>
                <w:lang w:val="en-US"/>
              </w:rPr>
              <w:t>E</w:t>
            </w:r>
            <w:r w:rsidR="002669CD" w:rsidRPr="002669CD">
              <w:rPr>
                <w:rFonts w:ascii="Courier New" w:hAnsi="Courier New" w:cs="Courier New"/>
                <w:sz w:val="16"/>
                <w:szCs w:val="16"/>
                <w:lang w:val="en-US"/>
              </w:rPr>
              <w:t>xcision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_</w:t>
            </w:r>
            <w:bookmarkStart w:id="0" w:name="_GoBack"/>
            <w:bookmarkEnd w:id="0"/>
            <w:proofErr w:type="gramStart"/>
            <w:r w:rsidR="002669CD" w:rsidRPr="002669CD">
              <w:rPr>
                <w:rFonts w:ascii="Courier New" w:hAnsi="Courier New" w:cs="Courier New"/>
                <w:sz w:val="16"/>
                <w:szCs w:val="16"/>
                <w:lang w:val="en-US"/>
              </w:rPr>
              <w:t>REV</w:t>
            </w:r>
            <w:proofErr w:type="spellEnd"/>
            <w:r w:rsidR="002669CD" w:rsidRPr="002669C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  </w:t>
            </w:r>
            <w:proofErr w:type="gramEnd"/>
          </w:p>
        </w:tc>
        <w:tc>
          <w:tcPr>
            <w:tcW w:w="6237" w:type="dxa"/>
          </w:tcPr>
          <w:p w14:paraId="768312E7" w14:textId="752BFD6C" w:rsidR="00267AE2" w:rsidRPr="00622EF2" w:rsidRDefault="002669CD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2669CD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TCAGTGAGCGAGGAAGCGGAAGAG</w:t>
            </w:r>
          </w:p>
        </w:tc>
        <w:tc>
          <w:tcPr>
            <w:tcW w:w="4395" w:type="dxa"/>
          </w:tcPr>
          <w:p w14:paraId="1D791697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1D368CF8" w14:textId="77777777" w:rsidTr="00B03312">
        <w:tc>
          <w:tcPr>
            <w:tcW w:w="2376" w:type="dxa"/>
          </w:tcPr>
          <w:p w14:paraId="2A5B05AC" w14:textId="056A8952" w:rsidR="00267AE2" w:rsidRDefault="002669CD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M13for</w:t>
            </w:r>
          </w:p>
        </w:tc>
        <w:tc>
          <w:tcPr>
            <w:tcW w:w="6237" w:type="dxa"/>
          </w:tcPr>
          <w:p w14:paraId="00F556A7" w14:textId="0221AFFF" w:rsidR="00267AE2" w:rsidRPr="00622EF2" w:rsidRDefault="008814DE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8814DE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GTTTTCCCAGTCACGAC</w:t>
            </w:r>
          </w:p>
        </w:tc>
        <w:tc>
          <w:tcPr>
            <w:tcW w:w="4395" w:type="dxa"/>
          </w:tcPr>
          <w:p w14:paraId="5F09FCDD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03BE4164" w14:textId="77777777" w:rsidTr="00B03312">
        <w:tc>
          <w:tcPr>
            <w:tcW w:w="2376" w:type="dxa"/>
          </w:tcPr>
          <w:p w14:paraId="50CACD80" w14:textId="6322BB98" w:rsidR="00267AE2" w:rsidRDefault="002669CD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M13rev</w:t>
            </w:r>
          </w:p>
        </w:tc>
        <w:tc>
          <w:tcPr>
            <w:tcW w:w="6237" w:type="dxa"/>
          </w:tcPr>
          <w:p w14:paraId="0F3A8550" w14:textId="425FA7F6" w:rsidR="00267AE2" w:rsidRPr="00622EF2" w:rsidRDefault="008814DE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  <w:r w:rsidRPr="008814DE"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  <w:t>CAGGAAACAGCTATGAC</w:t>
            </w:r>
          </w:p>
        </w:tc>
        <w:tc>
          <w:tcPr>
            <w:tcW w:w="4395" w:type="dxa"/>
          </w:tcPr>
          <w:p w14:paraId="5319116C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331F2201" w14:textId="77777777" w:rsidTr="00B03312">
        <w:tc>
          <w:tcPr>
            <w:tcW w:w="2376" w:type="dxa"/>
          </w:tcPr>
          <w:p w14:paraId="34DF550C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</w:tcPr>
          <w:p w14:paraId="76CE7E47" w14:textId="77777777" w:rsidR="00267AE2" w:rsidRPr="00622EF2" w:rsidRDefault="00267AE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14:paraId="6ACF7096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489E816B" w14:textId="77777777" w:rsidTr="00B03312">
        <w:tc>
          <w:tcPr>
            <w:tcW w:w="2376" w:type="dxa"/>
          </w:tcPr>
          <w:p w14:paraId="4C684F6A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</w:tcPr>
          <w:p w14:paraId="58BB612F" w14:textId="77777777" w:rsidR="00267AE2" w:rsidRPr="00622EF2" w:rsidRDefault="00267AE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14:paraId="278C3373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07845AC0" w14:textId="77777777" w:rsidTr="00B03312">
        <w:tc>
          <w:tcPr>
            <w:tcW w:w="2376" w:type="dxa"/>
          </w:tcPr>
          <w:p w14:paraId="03D7BA05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</w:tcPr>
          <w:p w14:paraId="0608049F" w14:textId="77777777" w:rsidR="00267AE2" w:rsidRPr="00622EF2" w:rsidRDefault="00267AE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14:paraId="7CA60114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  <w:tr w:rsidR="00267AE2" w:rsidRPr="000247F4" w14:paraId="2E4EDC6B" w14:textId="77777777" w:rsidTr="00127D13">
        <w:tc>
          <w:tcPr>
            <w:tcW w:w="2376" w:type="dxa"/>
          </w:tcPr>
          <w:p w14:paraId="0314143D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6237" w:type="dxa"/>
          </w:tcPr>
          <w:p w14:paraId="34591724" w14:textId="77777777" w:rsidR="00267AE2" w:rsidRPr="00622EF2" w:rsidRDefault="00267AE2" w:rsidP="00B03312">
            <w:pPr>
              <w:tabs>
                <w:tab w:val="left" w:pos="2977"/>
              </w:tabs>
              <w:jc w:val="both"/>
              <w:rPr>
                <w:rFonts w:ascii="Courier New" w:hAnsi="Courier New" w:cs="Courier New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4395" w:type="dxa"/>
          </w:tcPr>
          <w:p w14:paraId="58D995A6" w14:textId="77777777" w:rsidR="00267AE2" w:rsidRDefault="00267AE2" w:rsidP="00B03312">
            <w:pPr>
              <w:jc w:val="both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</w:tr>
    </w:tbl>
    <w:p w14:paraId="533B3FB9" w14:textId="33A6146E" w:rsidR="00861AB7" w:rsidRDefault="00861AB7" w:rsidP="002669CD"/>
    <w:sectPr w:rsidR="00861AB7" w:rsidSect="00127D13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D13"/>
    <w:rsid w:val="000D7185"/>
    <w:rsid w:val="00127D13"/>
    <w:rsid w:val="00131795"/>
    <w:rsid w:val="002168FC"/>
    <w:rsid w:val="002669CD"/>
    <w:rsid w:val="00267AE2"/>
    <w:rsid w:val="00622EF2"/>
    <w:rsid w:val="00701D85"/>
    <w:rsid w:val="007D53AA"/>
    <w:rsid w:val="00861AB7"/>
    <w:rsid w:val="008814DE"/>
    <w:rsid w:val="009227F3"/>
    <w:rsid w:val="00B03312"/>
    <w:rsid w:val="00F10C21"/>
    <w:rsid w:val="00FF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9CA57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1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D13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1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D13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7</Words>
  <Characters>1466</Characters>
  <Application>Microsoft Macintosh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' Massimiliano Marsano</dc:creator>
  <cp:keywords/>
  <dc:description/>
  <cp:lastModifiedBy>Rene' Massimiliano Marsano</cp:lastModifiedBy>
  <cp:revision>11</cp:revision>
  <dcterms:created xsi:type="dcterms:W3CDTF">2013-03-27T14:18:00Z</dcterms:created>
  <dcterms:modified xsi:type="dcterms:W3CDTF">2013-03-28T15:27:00Z</dcterms:modified>
</cp:coreProperties>
</file>